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2AF" w:rsidRPr="00FF54F6" w:rsidRDefault="00FF54F6">
      <w:pPr>
        <w:spacing w:line="240" w:lineRule="auto"/>
        <w:jc w:val="both"/>
        <w:rPr>
          <w:color w:val="000000" w:themeColor="text1"/>
          <w:lang w:val="en-US"/>
        </w:rPr>
      </w:pPr>
      <w:r w:rsidRPr="00FF54F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table 1: Overview of the initial list of the operation phases and procedural key steps for the RA-LAR.  </w:t>
      </w:r>
    </w:p>
    <w:tbl>
      <w:tblPr>
        <w:tblStyle w:val="a"/>
        <w:tblW w:w="10485" w:type="dxa"/>
        <w:tblInd w:w="-4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5"/>
        <w:gridCol w:w="7870"/>
      </w:tblGrid>
      <w:tr w:rsidR="00FF54F6" w:rsidRPr="00FF54F6">
        <w:tc>
          <w:tcPr>
            <w:tcW w:w="2615" w:type="dxa"/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Operational phase</w:t>
            </w:r>
          </w:p>
        </w:tc>
        <w:tc>
          <w:tcPr>
            <w:tcW w:w="7870" w:type="dxa"/>
            <w:shd w:val="clear" w:color="auto" w:fill="6D9EEB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Keystep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Introduction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1.Positioning of the patient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 Introduction, insufflation and insertion of the trocars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 Draping and docking of the robot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Exposition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 Inspection of the abdomen and creating exposure of the sigmoid by means of retraction of the omentum and small intestine out of the surgical field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Mobilization of the sigmoid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 Lateral sigmoïd mo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lization by means of opening the peritoneum over the white line of Toldt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6. Medial opening of the peritoneum of the mesocolon descendens and sigmoid until the rectum (sigmoid take-off).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Creating a meso tunnel dorsally of the colon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 Identification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of the ureter on the left side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. Connecting the lateral and medial planes to get to the TME plane caudally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re for the vascular stem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. Identification and isolation of the vascular stem: AMI and a.rectalis superior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 Cut through AMI (high t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e) or  a.rectalis superior (low tie).</w:t>
            </w:r>
          </w:p>
        </w:tc>
      </w:tr>
      <w:tr w:rsidR="00FF54F6" w:rsidRPr="00FF54F6">
        <w:trPr>
          <w:trHeight w:val="455"/>
        </w:trPr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TME dissection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1. Make tension of the rectosigmoid and move ventrally.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Open TME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plane dorsally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. Identification and sparing of the hypogastric plexus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. Dissection of the dorsal plane of the TME until the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elvic floor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. Dissection of the lateral plane of the TME on both sides with saving of the n. hypogastrici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Cutting through the rectum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5. Opening of the ventral part of the mesorectum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. Finishing of the dissection about the mesorectal fasci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 through the entire circumference until the pelvic floor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. Stripping of the rectum at the height of the intended transection plane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. Cutting through the rectum with a stapler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Construction of anastomosis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9. Opening of the abdominal wall in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ccordance with Pfannenstiel and luxation of the leading loop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0. Introducing the anvil with circular stapler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nd purse-string suture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round the anvil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. Cutting through the proximal transection plane with the stapler and handing of the device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 Introducing the circular stapler in the rest part of the rectum and position the anvil intra-abdominally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. Connect the  circular stapler and anvil to make the anastomosis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4. Remove the circular stapler and inspect the donuts and create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tra-abdominal tension on the sigmoid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. Close the Pfannenstiel (or put a cap on Alexis)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Omentoplasty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26. Omentoplasty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Closing</w:t>
            </w: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. Identification of the terminal ileum and pick it up to luxate it as a stomalis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28. Ontdocking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reating a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stoma</w:t>
            </w:r>
          </w:p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9. Mark the place of the stoma on the skin. Make an incision in the skin and fascia, luxate the terminal ileum.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</w:rPr>
              <w:t>Check for torsion intra-abdominally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. Remove the trocarts. Close fascia and skin.</w:t>
            </w:r>
          </w:p>
        </w:tc>
      </w:tr>
      <w:tr w:rsidR="00FF54F6" w:rsidRPr="00FF54F6">
        <w:tc>
          <w:tcPr>
            <w:tcW w:w="2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7C22AF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22AF" w:rsidRPr="00FF54F6" w:rsidRDefault="00FF54F6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31. Open the luxated terminal ileum lis and </w:t>
            </w:r>
            <w:r w:rsidRPr="00FF54F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ttach it as a stoma.</w:t>
            </w:r>
          </w:p>
        </w:tc>
      </w:tr>
    </w:tbl>
    <w:p w:rsidR="007C22AF" w:rsidRPr="00FF54F6" w:rsidRDefault="007C22AF">
      <w:pPr>
        <w:jc w:val="both"/>
        <w:rPr>
          <w:color w:val="000000" w:themeColor="text1"/>
          <w:lang w:val="en-US"/>
        </w:rPr>
      </w:pPr>
    </w:p>
    <w:sectPr w:rsidR="007C22AF" w:rsidRPr="00FF54F6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2AF"/>
    <w:rsid w:val="004A2B11"/>
    <w:rsid w:val="007C22AF"/>
    <w:rsid w:val="00FF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FDF3AB-7B93-FE48-A865-C790EB28E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enkateswari Shanmugavel</cp:lastModifiedBy>
  <cp:revision>3</cp:revision>
  <dcterms:created xsi:type="dcterms:W3CDTF">2025-07-17T18:06:00Z</dcterms:created>
  <dcterms:modified xsi:type="dcterms:W3CDTF">2025-08-10T10:31:00Z</dcterms:modified>
</cp:coreProperties>
</file>